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A4F" w:rsidRDefault="003349CB" w:rsidP="008945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</w:t>
      </w:r>
      <w:r w:rsidR="00327A4F">
        <w:rPr>
          <w:rFonts w:ascii="Times New Roman" w:hAnsi="Times New Roman" w:cs="Times New Roman"/>
          <w:b/>
          <w:sz w:val="24"/>
          <w:szCs w:val="24"/>
          <w:lang w:val="en-GB"/>
        </w:rPr>
        <w:t>igures legend</w:t>
      </w:r>
    </w:p>
    <w:p w:rsidR="00327A4F" w:rsidRDefault="00327A4F" w:rsidP="008945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94546" w:rsidRDefault="00894546" w:rsidP="008945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4546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</w:p>
    <w:p w:rsidR="00894546" w:rsidRPr="00894546" w:rsidRDefault="00894546" w:rsidP="008945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 expression levels by </w:t>
      </w:r>
      <w:proofErr w:type="spellStart"/>
      <w:r w:rsidRPr="00894546"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 w:rsidRPr="00894546">
        <w:rPr>
          <w:rFonts w:ascii="Times New Roman" w:hAnsi="Times New Roman" w:cs="Times New Roman"/>
          <w:sz w:val="24"/>
          <w:szCs w:val="24"/>
          <w:lang w:val="en-GB"/>
        </w:rPr>
        <w:t>-PCR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A) 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 leve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the stage. B) 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 levels the value of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C) 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 leve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the 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>presence (N+) or absence (N-) of regional lymph nodes metasta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D) 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 levels and </w:t>
      </w:r>
      <w:r>
        <w:rPr>
          <w:rFonts w:ascii="Times New Roman" w:hAnsi="Times New Roman" w:cs="Times New Roman"/>
          <w:sz w:val="24"/>
          <w:szCs w:val="24"/>
          <w:lang w:val="en-GB"/>
        </w:rPr>
        <w:t>remitted or persistent disease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 xml:space="preserve">. Each circle represents an individual sample; each bar represents the mean value of </w:t>
      </w:r>
      <w:r w:rsidRPr="00894546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 w:rsidRPr="00894546">
        <w:rPr>
          <w:rFonts w:ascii="Times New Roman" w:hAnsi="Times New Roman" w:cs="Times New Roman"/>
          <w:sz w:val="24"/>
          <w:szCs w:val="24"/>
          <w:lang w:val="en-GB"/>
        </w:rPr>
        <w:t>, vertical lines 95% CI.</w:t>
      </w:r>
    </w:p>
    <w:p w:rsidR="007D6654" w:rsidRDefault="007D6654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9264" behindDoc="1" locked="0" layoutInCell="1" allowOverlap="1" wp14:anchorId="78B0B485" wp14:editId="2E0A54C5">
            <wp:simplePos x="0" y="0"/>
            <wp:positionH relativeFrom="margin">
              <wp:align>left</wp:align>
            </wp:positionH>
            <wp:positionV relativeFrom="paragraph">
              <wp:posOffset>113665</wp:posOffset>
            </wp:positionV>
            <wp:extent cx="6120130" cy="5229225"/>
            <wp:effectExtent l="0" t="0" r="0" b="952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20"/>
                    <a:stretch/>
                  </pic:blipFill>
                  <pic:spPr bwMode="auto">
                    <a:xfrm>
                      <a:off x="0" y="0"/>
                      <a:ext cx="6120130" cy="5229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27A4F" w:rsidRDefault="00327A4F" w:rsidP="00327A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</w:t>
      </w:r>
      <w:r w:rsidRPr="0089454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4E4235" w:rsidRDefault="003349CB" w:rsidP="003349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tromal desmoplasia statistical analysis. A) association between stromal desmoplasia and lymph node metastasis 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Fisher’s exact test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>); N=0 no lymph node metastasis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=1 lymph node metastasis. 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sociation between stromal desmoplasia and mean </w:t>
      </w:r>
      <w:r w:rsidRPr="003349CB">
        <w:rPr>
          <w:rFonts w:ascii="Times New Roman" w:hAnsi="Times New Roman" w:cs="Times New Roman"/>
          <w:i/>
          <w:sz w:val="24"/>
          <w:szCs w:val="24"/>
          <w:lang w:val="en-GB"/>
        </w:rPr>
        <w:t>PTTG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ion 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x plot representation 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independent samples t-test</w:t>
      </w:r>
      <w:r w:rsidR="00B74E90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E4235" w:rsidRDefault="004E4235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965F1" w:rsidRPr="005545B6" w:rsidRDefault="005545B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drawing>
          <wp:anchor distT="0" distB="0" distL="114300" distR="114300" simplePos="0" relativeHeight="251661312" behindDoc="1" locked="0" layoutInCell="1" allowOverlap="1" wp14:anchorId="6AFE7034" wp14:editId="5D4D56A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120130" cy="2491105"/>
            <wp:effectExtent l="0" t="0" r="0" b="4445"/>
            <wp:wrapNone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965F1" w:rsidRPr="00894546" w:rsidRDefault="00C965F1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C965F1" w:rsidRPr="008945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46"/>
    <w:rsid w:val="00327A4F"/>
    <w:rsid w:val="003349CB"/>
    <w:rsid w:val="003D7D9C"/>
    <w:rsid w:val="004E4235"/>
    <w:rsid w:val="005545B6"/>
    <w:rsid w:val="007D6654"/>
    <w:rsid w:val="00894546"/>
    <w:rsid w:val="00B74E90"/>
    <w:rsid w:val="00C9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3B95E3-5E0D-4B1A-83F4-0E31B01F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945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</dc:creator>
  <cp:keywords/>
  <dc:description/>
  <cp:lastModifiedBy>Raf</cp:lastModifiedBy>
  <cp:revision>6</cp:revision>
  <dcterms:created xsi:type="dcterms:W3CDTF">2018-12-10T19:59:00Z</dcterms:created>
  <dcterms:modified xsi:type="dcterms:W3CDTF">2019-01-15T19:26:00Z</dcterms:modified>
</cp:coreProperties>
</file>